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 w14:paraId="66CC9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 w14:paraId="741F45D3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No.</w:t>
            </w:r>
          </w:p>
        </w:tc>
        <w:tc>
          <w:tcPr>
            <w:tcW w:w="2841" w:type="dxa"/>
          </w:tcPr>
          <w:p w14:paraId="529F6F10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Database</w:t>
            </w:r>
          </w:p>
        </w:tc>
        <w:tc>
          <w:tcPr>
            <w:tcW w:w="2841" w:type="dxa"/>
          </w:tcPr>
          <w:p w14:paraId="4F7F948C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Items found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: 614</w:t>
            </w:r>
          </w:p>
        </w:tc>
      </w:tr>
      <w:tr w14:paraId="33FF7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0D9D6E0B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</w:tcPr>
          <w:p w14:paraId="1DEE0549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ubMed</w:t>
            </w:r>
          </w:p>
        </w:tc>
        <w:tc>
          <w:tcPr>
            <w:tcW w:w="2841" w:type="dxa"/>
          </w:tcPr>
          <w:p w14:paraId="7F8975C5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</w:tr>
      <w:tr w14:paraId="4CAF4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5D49E5C7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</w:tcPr>
          <w:p w14:paraId="1FC65EEF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2841" w:type="dxa"/>
          </w:tcPr>
          <w:p w14:paraId="68012B74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210</w:t>
            </w:r>
          </w:p>
        </w:tc>
      </w:tr>
      <w:tr w14:paraId="22655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6C84BD0B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</w:tcPr>
          <w:p w14:paraId="7554D9F2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Embase</w:t>
            </w:r>
          </w:p>
        </w:tc>
        <w:tc>
          <w:tcPr>
            <w:tcW w:w="2841" w:type="dxa"/>
          </w:tcPr>
          <w:p w14:paraId="48F2F2AD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119</w:t>
            </w:r>
          </w:p>
        </w:tc>
      </w:tr>
      <w:tr w14:paraId="1EF98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48A70AFF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841" w:type="dxa"/>
          </w:tcPr>
          <w:p w14:paraId="49A20293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CINAHL</w:t>
            </w:r>
          </w:p>
        </w:tc>
        <w:tc>
          <w:tcPr>
            <w:tcW w:w="2841" w:type="dxa"/>
          </w:tcPr>
          <w:p w14:paraId="272E3A87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140</w:t>
            </w:r>
          </w:p>
        </w:tc>
      </w:tr>
      <w:tr w14:paraId="49A02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34E96518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</w:tcPr>
          <w:p w14:paraId="5770CA43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Cochrane Library</w:t>
            </w:r>
          </w:p>
        </w:tc>
        <w:tc>
          <w:tcPr>
            <w:tcW w:w="2841" w:type="dxa"/>
          </w:tcPr>
          <w:p w14:paraId="0C0A35E8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</w:tr>
      <w:tr w14:paraId="65D01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1408DB55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841" w:type="dxa"/>
          </w:tcPr>
          <w:p w14:paraId="4E3E5499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CNKI</w:t>
            </w:r>
          </w:p>
        </w:tc>
        <w:tc>
          <w:tcPr>
            <w:tcW w:w="2841" w:type="dxa"/>
          </w:tcPr>
          <w:p w14:paraId="3D74F9BB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1B461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6D0C3325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841" w:type="dxa"/>
          </w:tcPr>
          <w:p w14:paraId="75707FEF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Wanfang Data</w:t>
            </w:r>
          </w:p>
        </w:tc>
        <w:tc>
          <w:tcPr>
            <w:tcW w:w="2841" w:type="dxa"/>
          </w:tcPr>
          <w:p w14:paraId="4E7DA247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 w14:paraId="5C75E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725FD666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841" w:type="dxa"/>
          </w:tcPr>
          <w:p w14:paraId="38930F56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VIP Database</w:t>
            </w:r>
          </w:p>
        </w:tc>
        <w:tc>
          <w:tcPr>
            <w:tcW w:w="2841" w:type="dxa"/>
          </w:tcPr>
          <w:p w14:paraId="1CD08D85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</w:tr>
      <w:tr w14:paraId="6D11B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 w14:paraId="0682C80C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841" w:type="dxa"/>
          </w:tcPr>
          <w:p w14:paraId="00FAD061">
            <w:pPr>
              <w:jc w:val="both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CBM</w:t>
            </w:r>
          </w:p>
        </w:tc>
        <w:tc>
          <w:tcPr>
            <w:tcW w:w="2841" w:type="dxa"/>
          </w:tcPr>
          <w:p w14:paraId="1C7A31F0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</w:tbl>
    <w:p w14:paraId="58423533"/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734"/>
      </w:tblGrid>
      <w:tr w14:paraId="0BDD3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47BAA57A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1 PubMed search strategies</w:t>
            </w:r>
          </w:p>
        </w:tc>
      </w:tr>
      <w:tr w14:paraId="36B97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90" w:type="pct"/>
            <w:tcBorders>
              <w:top w:val="single" w:color="auto" w:sz="12" w:space="0"/>
              <w:bottom w:val="single" w:color="auto" w:sz="6" w:space="0"/>
            </w:tcBorders>
          </w:tcPr>
          <w:p w14:paraId="2707DBF5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4609" w:type="pct"/>
            <w:tcBorders>
              <w:top w:val="single" w:color="auto" w:sz="12" w:space="0"/>
              <w:bottom w:val="single" w:color="auto" w:sz="6" w:space="0"/>
            </w:tcBorders>
          </w:tcPr>
          <w:p w14:paraId="646D7114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5BA2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90" w:type="pct"/>
            <w:tcBorders>
              <w:top w:val="single" w:color="auto" w:sz="6" w:space="0"/>
              <w:tl2br w:val="nil"/>
              <w:tr2bl w:val="nil"/>
            </w:tcBorders>
          </w:tcPr>
          <w:p w14:paraId="5B5214ED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609" w:type="pct"/>
            <w:tcBorders>
              <w:top w:val="single" w:color="auto" w:sz="6" w:space="0"/>
              <w:tl2br w:val="nil"/>
              <w:tr2bl w:val="nil"/>
            </w:tcBorders>
          </w:tcPr>
          <w:p w14:paraId="50A17CF2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"stroke"[MeSH Terms]</w:t>
            </w:r>
          </w:p>
        </w:tc>
      </w:tr>
      <w:tr w14:paraId="27DE1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90" w:type="pct"/>
            <w:tcBorders>
              <w:tl2br w:val="nil"/>
              <w:tr2bl w:val="nil"/>
            </w:tcBorders>
          </w:tcPr>
          <w:p w14:paraId="0D881DE6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609" w:type="pct"/>
            <w:tcBorders>
              <w:tl2br w:val="nil"/>
              <w:tr2bl w:val="nil"/>
            </w:tcBorders>
          </w:tcPr>
          <w:p w14:paraId="3679F309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"Strokes"[Title/Abstract] OR "cerebrovascular accident"[Title/Abstract] OR "cerebral stroke"[Title/Abstract] OR "stroke cerebral"[Title/Abstract] OR "cerebrovascular apoplexy"[Title/Abstract] OR "vascular accident brain"[Title/Abstract] OR "brain vascular accident"[Title/Abstract] OR "cerebrovascular stroke"[Title/Abstract] OR "stroke cerebrovascular"[Title/Abstract] OR "Apoplexy"[Title/Abstract] OR (("Stroke"[MeSH Terms] OR "Stroke"[All Fields] OR "cva"[All Fields]) AND "cerebrovascular accident"[Title/Abstract]) OR "stroke acute"[Title/Abstract] OR "acute stroke"[Title/Abstract] OR "cerebrovascular accident acute"[Title/Abstract] OR "acute cerebrovascular accident"[Title/Abstract]</w:t>
            </w:r>
          </w:p>
        </w:tc>
      </w:tr>
      <w:tr w14:paraId="5697B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90" w:type="pct"/>
            <w:tcBorders>
              <w:tl2br w:val="nil"/>
              <w:tr2bl w:val="nil"/>
            </w:tcBorders>
          </w:tcPr>
          <w:p w14:paraId="20A9A2E3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609" w:type="pct"/>
            <w:tcBorders>
              <w:tl2br w:val="nil"/>
              <w:tr2bl w:val="nil"/>
            </w:tcBorders>
          </w:tcPr>
          <w:p w14:paraId="1E617146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>#1 OR #2</w:t>
            </w:r>
          </w:p>
        </w:tc>
      </w:tr>
      <w:tr w14:paraId="13527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90" w:type="pct"/>
            <w:tcBorders>
              <w:tl2br w:val="nil"/>
              <w:tr2bl w:val="nil"/>
            </w:tcBorders>
          </w:tcPr>
          <w:p w14:paraId="236B6350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609" w:type="pct"/>
            <w:tcBorders>
              <w:tl2br w:val="nil"/>
              <w:tr2bl w:val="nil"/>
            </w:tcBorders>
          </w:tcPr>
          <w:p w14:paraId="22FFB171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"post stroke fatigue"[Title/Abstract] OR "Fatigue"[Title/Abstract] OR "PSF"[Title/Abstract]</w:t>
            </w:r>
          </w:p>
        </w:tc>
      </w:tr>
      <w:tr w14:paraId="0C027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90" w:type="pct"/>
            <w:tcBorders>
              <w:tl2br w:val="nil"/>
              <w:tr2bl w:val="nil"/>
            </w:tcBorders>
          </w:tcPr>
          <w:p w14:paraId="7A5CB17F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609" w:type="pct"/>
            <w:tcBorders>
              <w:tl2br w:val="nil"/>
              <w:tr2bl w:val="nil"/>
            </w:tcBorders>
          </w:tcPr>
          <w:p w14:paraId="09C81C1F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"psychological"[Title/Abstract] OR "Experience"[Title/Abstract] OR "Needs"[Title/Abstract] OR "perception*"[Title/Abstract] OR "feeling*"[Title/Abstract]</w:t>
            </w:r>
          </w:p>
        </w:tc>
      </w:tr>
      <w:tr w14:paraId="6D0A1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90" w:type="pct"/>
            <w:tcBorders>
              <w:tl2br w:val="nil"/>
              <w:tr2bl w:val="nil"/>
            </w:tcBorders>
          </w:tcPr>
          <w:p w14:paraId="347FD3AE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4609" w:type="pct"/>
            <w:tcBorders>
              <w:tl2br w:val="nil"/>
              <w:tr2bl w:val="nil"/>
            </w:tcBorders>
          </w:tcPr>
          <w:p w14:paraId="5B478499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"qualitative research"[Title/Abstract] OR "qualitative study"[Title/Abstract] OR "qualitative methods"[Title/Abstract] OR "Interview"[Title/Abstract] OR "Phenomenon"[Title/Abstract] OR "grounded theory"[Title/Abstract] OR "ethnographic research"[Title/Abstract]</w:t>
            </w:r>
          </w:p>
        </w:tc>
      </w:tr>
      <w:tr w14:paraId="32B3D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90" w:type="pct"/>
            <w:tcBorders>
              <w:bottom w:val="single" w:color="auto" w:sz="12" w:space="0"/>
            </w:tcBorders>
          </w:tcPr>
          <w:p w14:paraId="657C03C1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4609" w:type="pct"/>
            <w:tcBorders>
              <w:bottom w:val="single" w:color="auto" w:sz="12" w:space="0"/>
            </w:tcBorders>
          </w:tcPr>
          <w:p w14:paraId="28500513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>#3 AND #4 AND #5 AND #6</w:t>
            </w:r>
          </w:p>
        </w:tc>
      </w:tr>
    </w:tbl>
    <w:p w14:paraId="5AF92B41"/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734"/>
      </w:tblGrid>
      <w:tr w14:paraId="61EFF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3B2859EE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W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eb of science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 search strategies</w:t>
            </w:r>
          </w:p>
        </w:tc>
      </w:tr>
      <w:tr w14:paraId="7247D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12" w:space="0"/>
              <w:bottom w:val="single" w:color="auto" w:sz="6" w:space="0"/>
            </w:tcBorders>
          </w:tcPr>
          <w:p w14:paraId="31F08FAD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4537" w:type="pct"/>
            <w:tcBorders>
              <w:top w:val="single" w:color="auto" w:sz="12" w:space="0"/>
              <w:bottom w:val="single" w:color="auto" w:sz="6" w:space="0"/>
            </w:tcBorders>
          </w:tcPr>
          <w:p w14:paraId="43117FF9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6F69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6" w:space="0"/>
              <w:tl2br w:val="nil"/>
              <w:tr2bl w:val="nil"/>
            </w:tcBorders>
          </w:tcPr>
          <w:p w14:paraId="56E33034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537" w:type="pct"/>
            <w:tcBorders>
              <w:top w:val="single" w:color="auto" w:sz="6" w:space="0"/>
              <w:tl2br w:val="nil"/>
              <w:tr2bl w:val="nil"/>
            </w:tcBorders>
          </w:tcPr>
          <w:p w14:paraId="6B2A38B3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I=(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Strok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cerebrovascular accident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trokes</w:t>
            </w:r>
            <w:r>
              <w:rPr>
                <w:rFonts w:hint="eastAsia" w:ascii="Times New Roman" w:hAnsi="Times New Roman"/>
                <w:sz w:val="21"/>
                <w:szCs w:val="21"/>
              </w:rPr>
              <w:t>) OR AB=(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Strok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cerebrovascular accident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trokes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</w:tr>
      <w:tr w14:paraId="08228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31E70957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0D227455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I=(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fatigu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ost stroke fatigue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SF</w:t>
            </w:r>
            <w:r>
              <w:rPr>
                <w:rFonts w:hint="eastAsia" w:ascii="Times New Roman" w:hAnsi="Times New Roman"/>
                <w:sz w:val="21"/>
                <w:szCs w:val="21"/>
              </w:rPr>
              <w:t>) OR AB=(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fatigu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ost stroke fatigue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SF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</w:tr>
      <w:tr w14:paraId="71C01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6C7EE92E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34B00106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I=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sychological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Experienc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Needs OR perception* OR feeling*</w:t>
            </w:r>
            <w:r>
              <w:rPr>
                <w:rFonts w:hint="eastAsia" w:ascii="Times New Roman" w:hAnsi="Times New Roman"/>
                <w:sz w:val="21"/>
                <w:szCs w:val="21"/>
              </w:rPr>
              <w:t>) OR AB=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sychological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Experienc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Needs OR perception* OR feeling*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</w:tr>
      <w:tr w14:paraId="55E51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61FF73AD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374F1338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I=(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research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OR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study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methods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 OR Interview OR Phenomenon OR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grounded theory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ethnographic research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>) OR AB=(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research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OR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study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methods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 OR Interview OR Phenomenon OR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grounded theory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ethnographic research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</w:tr>
      <w:tr w14:paraId="235BD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bottom w:val="single" w:color="auto" w:sz="12" w:space="0"/>
            </w:tcBorders>
            <w:shd w:val="clear"/>
            <w:vAlign w:val="top"/>
          </w:tcPr>
          <w:p w14:paraId="0A0E9846">
            <w:pPr>
              <w:jc w:val="center"/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537" w:type="pct"/>
            <w:tcBorders>
              <w:bottom w:val="single" w:color="auto" w:sz="12" w:space="0"/>
            </w:tcBorders>
            <w:shd w:val="clear"/>
            <w:vAlign w:val="top"/>
          </w:tcPr>
          <w:p w14:paraId="02802A7A">
            <w:pP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 AND #2 AND #3 AND #4</w:t>
            </w:r>
          </w:p>
        </w:tc>
      </w:tr>
    </w:tbl>
    <w:p w14:paraId="1CBB3134"/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734"/>
      </w:tblGrid>
      <w:tr w14:paraId="0AC91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3D1B0556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Embase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 search strategies</w:t>
            </w:r>
          </w:p>
        </w:tc>
      </w:tr>
      <w:tr w14:paraId="3CD36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12" w:space="0"/>
              <w:bottom w:val="single" w:color="auto" w:sz="6" w:space="0"/>
            </w:tcBorders>
          </w:tcPr>
          <w:p w14:paraId="5E529F0C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4537" w:type="pct"/>
            <w:tcBorders>
              <w:top w:val="single" w:color="auto" w:sz="12" w:space="0"/>
              <w:bottom w:val="single" w:color="auto" w:sz="6" w:space="0"/>
            </w:tcBorders>
          </w:tcPr>
          <w:p w14:paraId="4D2BF4AD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256A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6" w:space="0"/>
              <w:tl2br w:val="nil"/>
              <w:tr2bl w:val="nil"/>
            </w:tcBorders>
          </w:tcPr>
          <w:p w14:paraId="5865AF9A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537" w:type="pct"/>
            <w:tcBorders>
              <w:top w:val="single" w:color="auto" w:sz="6" w:space="0"/>
              <w:tl2br w:val="nil"/>
              <w:tr2bl w:val="nil"/>
            </w:tcBorders>
          </w:tcPr>
          <w:p w14:paraId="012C19FE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'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stroke</w:t>
            </w:r>
            <w:r>
              <w:rPr>
                <w:rFonts w:ascii="Times New Roman" w:hAnsi="Times New Roman"/>
                <w:sz w:val="21"/>
                <w:szCs w:val="21"/>
              </w:rPr>
              <w:t>'/exp</w:t>
            </w:r>
          </w:p>
        </w:tc>
      </w:tr>
      <w:tr w14:paraId="54BFD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087A9FCA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3BF30889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cerebrovascular accident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:ab,ti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stroke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:ab,ti </w:t>
            </w:r>
          </w:p>
        </w:tc>
      </w:tr>
      <w:tr w14:paraId="5ED03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553B6897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5BD42E15">
            <w:pP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fatigu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:ab,ti OR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‘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ost stroke fatigue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’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:ab,ti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PSF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</w:t>
            </w:r>
          </w:p>
        </w:tc>
      </w:tr>
      <w:tr w14:paraId="26B31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27DDCE86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2E5600F7">
            <w:pPr>
              <w:rPr>
                <w:rFonts w:hint="default" w:ascii="Times New Roman" w:hAnsi="Times New Roman" w:cs="宋体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sychological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O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e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xperienc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:ab,ti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Needs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erception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feeling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</w:p>
        </w:tc>
      </w:tr>
      <w:tr w14:paraId="010AD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04A0014F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33D5AE87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research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O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stud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:ab,ti OR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methods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Interview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OR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henomenon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</w:p>
        </w:tc>
      </w:tr>
      <w:tr w14:paraId="7EAE3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6A37676"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4537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9995483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 AND #3 AND #4 AND #5</w:t>
            </w:r>
          </w:p>
        </w:tc>
      </w:tr>
    </w:tbl>
    <w:p w14:paraId="26B10D85">
      <w:pPr>
        <w:rPr>
          <w:rFonts w:hint="eastAsia" w:eastAsiaTheme="minorEastAsia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734"/>
      </w:tblGrid>
      <w:tr w14:paraId="0314C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179BD9F3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4 CINAHL search strategies</w:t>
            </w:r>
          </w:p>
        </w:tc>
      </w:tr>
      <w:tr w14:paraId="50B1F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12" w:space="0"/>
              <w:bottom w:val="single" w:color="auto" w:sz="6" w:space="0"/>
            </w:tcBorders>
          </w:tcPr>
          <w:p w14:paraId="1304FE36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4537" w:type="pct"/>
            <w:tcBorders>
              <w:top w:val="single" w:color="auto" w:sz="12" w:space="0"/>
              <w:bottom w:val="single" w:color="auto" w:sz="6" w:space="0"/>
            </w:tcBorders>
          </w:tcPr>
          <w:p w14:paraId="4F46B429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DC00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6" w:space="0"/>
              <w:tl2br w:val="nil"/>
              <w:tr2bl w:val="nil"/>
            </w:tcBorders>
          </w:tcPr>
          <w:p w14:paraId="5EA8DB57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537" w:type="pct"/>
            <w:tcBorders>
              <w:top w:val="single" w:color="auto" w:sz="6" w:space="0"/>
              <w:tl2br w:val="nil"/>
              <w:tr2bl w:val="nil"/>
            </w:tcBorders>
          </w:tcPr>
          <w:p w14:paraId="793885CC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strok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cerebrovascular accident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 strokes</w:t>
            </w:r>
          </w:p>
        </w:tc>
      </w:tr>
      <w:tr w14:paraId="20598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3E442A9B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7EC2C7EB">
            <w:pP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fatigu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ost stroke fatigue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 PSF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14:paraId="4F32B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0E932DA2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02C88304">
            <w:pP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psychological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xperience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XB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Needs* OR XB feelings*</w:t>
            </w:r>
          </w:p>
        </w:tc>
      </w:tr>
      <w:tr w14:paraId="7A962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51B722DC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48840C94">
            <w:pPr>
              <w:rPr>
                <w:rFonts w:hint="default" w:ascii="Times New Roman" w:hAnsi="Times New Roman" w:cs="宋体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research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X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stud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XB 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qualitative methods</w:t>
            </w:r>
            <w:r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 xml:space="preserve"> OR XB Interview OR XB Phenomenon</w:t>
            </w:r>
          </w:p>
        </w:tc>
      </w:tr>
      <w:tr w14:paraId="1F12F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D9C560E"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537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4787A4F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 AND #2 AND #3 AND #4</w:t>
            </w:r>
          </w:p>
        </w:tc>
      </w:tr>
    </w:tbl>
    <w:p w14:paraId="54B31879">
      <w:pPr>
        <w:rPr>
          <w:rFonts w:hint="eastAsia" w:eastAsiaTheme="minorEastAsia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734"/>
      </w:tblGrid>
      <w:tr w14:paraId="131A7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1549ADFE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5 Cochrane Library search strategies</w:t>
            </w:r>
          </w:p>
        </w:tc>
      </w:tr>
      <w:tr w14:paraId="750FF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12" w:space="0"/>
              <w:bottom w:val="single" w:color="auto" w:sz="6" w:space="0"/>
            </w:tcBorders>
          </w:tcPr>
          <w:p w14:paraId="5A8F2FCA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4537" w:type="pct"/>
            <w:tcBorders>
              <w:top w:val="single" w:color="auto" w:sz="12" w:space="0"/>
              <w:bottom w:val="single" w:color="auto" w:sz="6" w:space="0"/>
            </w:tcBorders>
          </w:tcPr>
          <w:p w14:paraId="746D934A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07BB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6" w:space="0"/>
              <w:tl2br w:val="nil"/>
              <w:tr2bl w:val="nil"/>
            </w:tcBorders>
          </w:tcPr>
          <w:p w14:paraId="071C24BC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537" w:type="pct"/>
            <w:tcBorders>
              <w:top w:val="single" w:color="auto" w:sz="6" w:space="0"/>
              <w:tl2br w:val="nil"/>
              <w:tr2bl w:val="nil"/>
            </w:tcBorders>
          </w:tcPr>
          <w:p w14:paraId="303C8D84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(Strokes):ab,ti,kw OR (Cerebrovascular Accident):ab,ti,kw OR (Cerebral Stroke):ab,ti,kw OR (Stroke, Cerebral):ab,ti,kw OR (Cerebrovascular Apoplexy):ab,ti,kw OR (Vascular Accident, Brain):ab,ti,kw OR (Brain Vascular Accident):ab,ti,kw OR (Cerebrovascular Stroke):ab,ti,kw OR (Stroke, Cerebrovascular):ab,ti,kw OR (Apoplexy):ab,ti,kw OR (CVA (Cerebrovascular Accident)):ab,ti,kw OR (Stroke, Acute):ab,ti,kw OR (Acute Stroke):ab,ti,kw OR (Cerebrovascular Accident, Acute):ab,ti,kw OR (Acute Cerebrovascular Accident):ab,ti,kw OR  </w:t>
            </w:r>
          </w:p>
        </w:tc>
      </w:tr>
      <w:tr w14:paraId="59A0C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28040A28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5CE4BBFF">
            <w:pP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(post stroke fatigue):ab,ti,kw OR (Fatigue):ab,ti,kw OR (PSF):ab,ti,kw OR 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</w:p>
        </w:tc>
      </w:tr>
      <w:tr w14:paraId="33E86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331A62C7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E6F06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(Psychological):ab,ti,kw OR (Experience):ab,ti,kw OR (Needs):ab,ti,kw OR (perception* ):ab,ti,kw OR (feeling*):ab,ti,kw OR </w:t>
            </w:r>
          </w:p>
        </w:tc>
      </w:tr>
      <w:tr w14:paraId="18C11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05ED6D08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74B9060B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>(qualitative research):ab,ti,kw OR (qualitative study ):ab,ti,kw OR (qualitative methods):ab,ti,kw OR (Interview):ab,ti,kw OR (Phenomenon):ab,ti,kw OR (grounded theory):ab,ti,kw OR (ethnographic research):ab,ti,kw OR</w:t>
            </w:r>
          </w:p>
        </w:tc>
      </w:tr>
      <w:tr w14:paraId="40D8E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2EBA2CC"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537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7E93371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>#1 AND #2 AND #3 AND #4</w:t>
            </w:r>
          </w:p>
        </w:tc>
      </w:tr>
    </w:tbl>
    <w:p w14:paraId="0F0ED540">
      <w:pPr>
        <w:rPr>
          <w:rFonts w:hint="eastAsia" w:eastAsiaTheme="minorEastAsia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734"/>
      </w:tblGrid>
      <w:tr w14:paraId="47395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6D04D654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6 CNKI search strategies</w:t>
            </w:r>
          </w:p>
        </w:tc>
      </w:tr>
      <w:tr w14:paraId="36611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12" w:space="0"/>
              <w:bottom w:val="single" w:color="auto" w:sz="6" w:space="0"/>
            </w:tcBorders>
          </w:tcPr>
          <w:p w14:paraId="608EDA60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4537" w:type="pct"/>
            <w:tcBorders>
              <w:top w:val="single" w:color="auto" w:sz="12" w:space="0"/>
              <w:bottom w:val="single" w:color="auto" w:sz="6" w:space="0"/>
            </w:tcBorders>
          </w:tcPr>
          <w:p w14:paraId="3CF7446F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4479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6" w:space="0"/>
              <w:tl2br w:val="nil"/>
              <w:tr2bl w:val="nil"/>
            </w:tcBorders>
          </w:tcPr>
          <w:p w14:paraId="1A91C8EB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537" w:type="pct"/>
            <w:tcBorders>
              <w:top w:val="single" w:color="auto" w:sz="6" w:space="0"/>
              <w:tl2br w:val="nil"/>
              <w:tr2bl w:val="nil"/>
            </w:tcBorders>
          </w:tcPr>
          <w:p w14:paraId="7492C648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）OR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）OR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中风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）</w:t>
            </w: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</w:p>
        </w:tc>
      </w:tr>
      <w:tr w14:paraId="6912D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4109BA9D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273D2885">
            <w:pP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（TKA=疲劳）OR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）OR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后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）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</w:p>
        </w:tc>
      </w:tr>
      <w:tr w14:paraId="07D91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489327BD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09E29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体验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）OR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经历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）OR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感受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）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</w:p>
        </w:tc>
      </w:tr>
      <w:tr w14:paraId="17171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5D9752A1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0A537200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质性研究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）OR（TKA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现象学研究）</w:t>
            </w:r>
          </w:p>
        </w:tc>
      </w:tr>
      <w:tr w14:paraId="38E51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399DFE5"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537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125ECA4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>#1 AND #2 AND #3 AND #4</w:t>
            </w:r>
          </w:p>
        </w:tc>
      </w:tr>
    </w:tbl>
    <w:p w14:paraId="341F9DDC">
      <w:pPr>
        <w:rPr>
          <w:rFonts w:hint="eastAsia" w:eastAsiaTheme="minorEastAsia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734"/>
      </w:tblGrid>
      <w:tr w14:paraId="5A9B0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3ED0A152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7 Wanfang search strategies</w:t>
            </w:r>
          </w:p>
        </w:tc>
      </w:tr>
      <w:tr w14:paraId="23804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12" w:space="0"/>
              <w:bottom w:val="single" w:color="auto" w:sz="6" w:space="0"/>
            </w:tcBorders>
          </w:tcPr>
          <w:p w14:paraId="0583A975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4537" w:type="pct"/>
            <w:tcBorders>
              <w:top w:val="single" w:color="auto" w:sz="12" w:space="0"/>
              <w:bottom w:val="single" w:color="auto" w:sz="6" w:space="0"/>
            </w:tcBorders>
          </w:tcPr>
          <w:p w14:paraId="53355351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B080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6" w:space="0"/>
              <w:tl2br w:val="nil"/>
              <w:tr2bl w:val="nil"/>
            </w:tcBorders>
          </w:tcPr>
          <w:p w14:paraId="32F9F234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537" w:type="pct"/>
            <w:tcBorders>
              <w:top w:val="single" w:color="auto" w:sz="6" w:space="0"/>
              <w:tl2br w:val="nil"/>
              <w:tr2bl w:val="nil"/>
            </w:tcBorders>
          </w:tcPr>
          <w:p w14:paraId="4A8E5910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instrText xml:space="preserve"> HYPERLINK "https://s.wanfangdata.com.cn/advanced-search/paper?q=%E9%A2%98%E5%90%8D%E6%88%96%E5%85%B3%E9%94%AE%E8%AF%8D:(%E7%96%B2%E5%8A%B3) or %E9%A2%98%E5%90%8D%E6%88%96%E5%85%B3%E9%94%AE%E8%AF%8D:(%E7%96%B2%E5%80%A6) or %E9%A2%98%E5%90%8D%E6%88%96%E5%85%B3%E9%94%AE%E8%AF%8D:(%E7%96%B2%E4%B9%8F)&amp;searchtype=expert&amp;type=["periodical","thesis","conference"]" \t "https://s.wanfangdata.com.cn/advanced-search/_blank" </w:instrTex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 or 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 or 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中风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end"/>
            </w:r>
          </w:p>
        </w:tc>
      </w:tr>
      <w:tr w14:paraId="3E47A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54FB55AC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32F7DEE0">
            <w:pP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instrText xml:space="preserve"> HYPERLINK "https://s.wanfangdata.com.cn/advanced-search/paper?q=%E9%A2%98%E5%90%8D%E6%88%96%E5%85%B3%E9%94%AE%E8%AF%8D:(%E7%96%B2%E5%8A%B3) or %E9%A2%98%E5%90%8D%E6%88%96%E5%85%B3%E9%94%AE%E8%AF%8D:(%E7%96%B2%E5%80%A6) or %E9%A2%98%E5%90%8D%E6%88%96%E5%85%B3%E9%94%AE%E8%AF%8D:(%E7%96%B2%E4%B9%8F)&amp;searchtype=expert&amp;type=["periodical","thesis","conference"]" \t "https://s.wanfangdata.com.cn/advanced-search/_blank" </w:instrTex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 or 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 or 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后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end"/>
            </w:r>
          </w:p>
        </w:tc>
      </w:tr>
      <w:tr w14:paraId="3293A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69B6DEFA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6CCF8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instrText xml:space="preserve"> HYPERLINK "https://s.wanfangdata.com.cn/advanced-search/paper?q=%E9%A2%98%E5%90%8D%E6%88%96%E5%85%B3%E9%94%AE%E8%AF%8D:(%E7%96%B2%E5%8A%B3) or %E9%A2%98%E5%90%8D%E6%88%96%E5%85%B3%E9%94%AE%E8%AF%8D:(%E7%96%B2%E5%80%A6) or %E9%A2%98%E5%90%8D%E6%88%96%E5%85%B3%E9%94%AE%E8%AF%8D:(%E7%96%B2%E4%B9%8F)&amp;searchtype=expert&amp;type=["periodical","thesis","conference"]" \t "https://s.wanfangdata.com.cn/advanced-search/_blank" </w:instrTex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体验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 or 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经历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 or 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感受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</w:p>
        </w:tc>
      </w:tr>
      <w:tr w14:paraId="5516D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22B28C14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46D02FC3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instrText xml:space="preserve"> HYPERLINK "https://s.wanfangdata.com.cn/advanced-search/paper?q=%E9%A2%98%E5%90%8D%E6%88%96%E5%85%B3%E9%94%AE%E8%AF%8D:(%E7%96%B2%E5%8A%B3) or %E9%A2%98%E5%90%8D%E6%88%96%E5%85%B3%E9%94%AE%E8%AF%8D:(%E7%96%B2%E5%80%A6) or %E9%A2%98%E5%90%8D%E6%88%96%E5%85%B3%E9%94%AE%E8%AF%8D:(%E7%96%B2%E4%B9%8F)&amp;searchtype=expert&amp;type=["periodical","thesis","conference"]" \t "https://s.wanfangdata.com.cn/advanced-search/_blank" </w:instrTex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质性研究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) or 题名或关键词:(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现象学研究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</w:p>
        </w:tc>
      </w:tr>
      <w:tr w14:paraId="534AC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C746AFE"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537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A7FBE53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>#1 AND #2 AND #3 AND #4</w:t>
            </w:r>
          </w:p>
        </w:tc>
      </w:tr>
    </w:tbl>
    <w:p w14:paraId="12427391">
      <w:pPr>
        <w:rPr>
          <w:rFonts w:hint="eastAsia" w:eastAsiaTheme="minorEastAsia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734"/>
      </w:tblGrid>
      <w:tr w14:paraId="7BC1E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142CCBEC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8 VIP Database search strategies</w:t>
            </w:r>
          </w:p>
        </w:tc>
      </w:tr>
      <w:tr w14:paraId="74987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12" w:space="0"/>
              <w:bottom w:val="single" w:color="auto" w:sz="6" w:space="0"/>
            </w:tcBorders>
          </w:tcPr>
          <w:p w14:paraId="53218EC4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4537" w:type="pct"/>
            <w:tcBorders>
              <w:top w:val="single" w:color="auto" w:sz="12" w:space="0"/>
              <w:bottom w:val="single" w:color="auto" w:sz="6" w:space="0"/>
            </w:tcBorders>
          </w:tcPr>
          <w:p w14:paraId="766A0FA6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2CF5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6" w:space="0"/>
              <w:tl2br w:val="nil"/>
              <w:tr2bl w:val="nil"/>
            </w:tcBorders>
          </w:tcPr>
          <w:p w14:paraId="10DD903B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537" w:type="pct"/>
            <w:tcBorders>
              <w:top w:val="single" w:color="auto" w:sz="6" w:space="0"/>
              <w:tl2br w:val="nil"/>
              <w:tr2bl w:val="nil"/>
            </w:tcBorders>
          </w:tcPr>
          <w:p w14:paraId="0BC58775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 OR 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 OR 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中风</w:t>
            </w:r>
          </w:p>
        </w:tc>
      </w:tr>
      <w:tr w14:paraId="15F8B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47F111C9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11C6BA3C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M=疲劳 OR 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 OR 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后疲劳</w:t>
            </w:r>
          </w:p>
        </w:tc>
      </w:tr>
      <w:tr w14:paraId="1BB5E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75531A94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5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1D0EF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体验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 OR 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经历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 OR 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感受</w:t>
            </w:r>
          </w:p>
        </w:tc>
      </w:tr>
      <w:tr w14:paraId="0BDC8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45AF9F64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76E3835F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质性研究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 OR M=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现象学研究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</w:p>
        </w:tc>
      </w:tr>
      <w:tr w14:paraId="25FC5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1711C808"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537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E599A95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>#1 AND #2 AND #3 AND #4</w:t>
            </w:r>
          </w:p>
        </w:tc>
      </w:tr>
    </w:tbl>
    <w:p w14:paraId="62F4BB7A">
      <w:pPr>
        <w:rPr>
          <w:rFonts w:hint="eastAsia" w:eastAsiaTheme="minorEastAsia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734"/>
      </w:tblGrid>
      <w:tr w14:paraId="4BE35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2"/>
            <w:tcBorders>
              <w:bottom w:val="single" w:color="auto" w:sz="12" w:space="0"/>
              <w:tl2br w:val="nil"/>
              <w:tr2bl w:val="nil"/>
            </w:tcBorders>
          </w:tcPr>
          <w:p w14:paraId="3A2CCC28">
            <w:pPr>
              <w:jc w:val="both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9 CBM search strategies</w:t>
            </w:r>
          </w:p>
        </w:tc>
      </w:tr>
      <w:tr w14:paraId="29BA7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12" w:space="0"/>
              <w:bottom w:val="single" w:color="auto" w:sz="6" w:space="0"/>
            </w:tcBorders>
          </w:tcPr>
          <w:p w14:paraId="0648E575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4537" w:type="pct"/>
            <w:tcBorders>
              <w:top w:val="single" w:color="auto" w:sz="12" w:space="0"/>
              <w:bottom w:val="single" w:color="auto" w:sz="6" w:space="0"/>
            </w:tcBorders>
          </w:tcPr>
          <w:p w14:paraId="270B6CA2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AA46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op w:val="single" w:color="auto" w:sz="6" w:space="0"/>
              <w:tl2br w:val="nil"/>
              <w:tr2bl w:val="nil"/>
            </w:tcBorders>
          </w:tcPr>
          <w:p w14:paraId="0F24050F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4537" w:type="pct"/>
            <w:tcBorders>
              <w:top w:val="single" w:color="auto" w:sz="6" w:space="0"/>
              <w:tl2br w:val="nil"/>
              <w:tr2bl w:val="nil"/>
            </w:tcBorders>
          </w:tcPr>
          <w:p w14:paraId="3F698271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中风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</w:t>
            </w:r>
          </w:p>
        </w:tc>
      </w:tr>
      <w:tr w14:paraId="01F32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5830AB4F">
            <w:pPr>
              <w:jc w:val="center"/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314143B0">
            <w:pP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摘要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摘要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中风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"[摘要:智能] </w:t>
            </w:r>
          </w:p>
        </w:tc>
      </w:tr>
      <w:tr w14:paraId="6141B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7CBB3D29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4537" w:type="pct"/>
            <w:tcBorders>
              <w:tl2br w:val="nil"/>
              <w:tr2bl w:val="nil"/>
            </w:tcBorders>
          </w:tcPr>
          <w:p w14:paraId="37145C85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#1 OR #2</w:t>
            </w:r>
          </w:p>
        </w:tc>
      </w:tr>
      <w:tr w14:paraId="0CEE9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67F132EC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4537" w:type="pct"/>
            <w:tcBorders>
              <w:tl2br w:val="nil"/>
              <w:tr2bl w:val="nil"/>
            </w:tcBorders>
            <w:shd w:val="clear"/>
            <w:vAlign w:val="top"/>
          </w:tcPr>
          <w:p w14:paraId="31FF118A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后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</w:t>
            </w:r>
          </w:p>
        </w:tc>
      </w:tr>
      <w:tr w14:paraId="380DA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</w:tcPr>
          <w:p w14:paraId="5D7DB69B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4537" w:type="pct"/>
            <w:tcBorders>
              <w:tl2br w:val="nil"/>
              <w:tr2bl w:val="nil"/>
            </w:tcBorders>
            <w:shd w:val="clear"/>
            <w:vAlign w:val="top"/>
          </w:tcPr>
          <w:p w14:paraId="229BB4F1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摘要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脑卒中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摘要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卒中后疲劳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"[摘要:智能] </w:t>
            </w:r>
          </w:p>
        </w:tc>
      </w:tr>
      <w:tr w14:paraId="10254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/>
            <w:shd w:val="clear" w:color="auto" w:fill="auto"/>
            <w:vAlign w:val="top"/>
          </w:tcPr>
          <w:p w14:paraId="0E801296"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4537" w:type="pct"/>
            <w:tcBorders/>
            <w:shd w:val="clear" w:color="auto" w:fill="auto"/>
            <w:vAlign w:val="top"/>
          </w:tcPr>
          <w:p w14:paraId="7E9A7E24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  <w:t>#4 OR #5</w:t>
            </w:r>
          </w:p>
        </w:tc>
      </w:tr>
      <w:tr w14:paraId="29032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/>
            <w:shd w:val="clear" w:color="auto" w:fill="auto"/>
            <w:vAlign w:val="top"/>
          </w:tcPr>
          <w:p w14:paraId="48D94F19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4537" w:type="pct"/>
            <w:tcBorders/>
            <w:shd w:val="clear"/>
            <w:vAlign w:val="top"/>
          </w:tcPr>
          <w:p w14:paraId="26216688">
            <w:pP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体验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经历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感受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</w:t>
            </w:r>
          </w:p>
        </w:tc>
      </w:tr>
      <w:tr w14:paraId="13651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/>
            <w:shd w:val="clear" w:color="auto" w:fill="auto"/>
            <w:vAlign w:val="top"/>
          </w:tcPr>
          <w:p w14:paraId="49139B93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4537" w:type="pct"/>
            <w:tcBorders/>
            <w:shd w:val="clear"/>
            <w:vAlign w:val="top"/>
          </w:tcPr>
          <w:p w14:paraId="45A19D04">
            <w:pP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体验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摘要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经历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摘要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感受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"[摘要:智能] </w:t>
            </w:r>
          </w:p>
        </w:tc>
      </w:tr>
      <w:tr w14:paraId="6B692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/>
            <w:shd w:val="clear" w:color="auto" w:fill="auto"/>
            <w:vAlign w:val="top"/>
          </w:tcPr>
          <w:p w14:paraId="22C24F10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9</w:t>
            </w:r>
          </w:p>
        </w:tc>
        <w:tc>
          <w:tcPr>
            <w:tcW w:w="4537" w:type="pct"/>
            <w:tcBorders/>
            <w:shd w:val="clear"/>
            <w:vAlign w:val="top"/>
          </w:tcPr>
          <w:p w14:paraId="04932053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质性研究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现象学研究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标题:智能]</w:t>
            </w:r>
          </w:p>
        </w:tc>
      </w:tr>
      <w:tr w14:paraId="4ED88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/>
            <w:shd w:val="clear" w:color="auto" w:fill="auto"/>
            <w:vAlign w:val="top"/>
          </w:tcPr>
          <w:p w14:paraId="3CD0D8D8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0</w:t>
            </w:r>
          </w:p>
        </w:tc>
        <w:tc>
          <w:tcPr>
            <w:tcW w:w="4537" w:type="pct"/>
            <w:tcBorders/>
            <w:shd w:val="clear"/>
            <w:vAlign w:val="top"/>
          </w:tcPr>
          <w:p w14:paraId="28807ADD"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质性研究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"[摘要:智能] OR "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现象学研究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"[摘要:智能]  </w:t>
            </w:r>
          </w:p>
        </w:tc>
      </w:tr>
      <w:tr w14:paraId="715EC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/>
            <w:shd w:val="clear" w:color="auto" w:fill="auto"/>
            <w:vAlign w:val="top"/>
          </w:tcPr>
          <w:p w14:paraId="14DA4676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1</w:t>
            </w:r>
          </w:p>
        </w:tc>
        <w:tc>
          <w:tcPr>
            <w:tcW w:w="4537" w:type="pct"/>
            <w:tcBorders/>
            <w:shd w:val="clear"/>
            <w:vAlign w:val="top"/>
          </w:tcPr>
          <w:p w14:paraId="03D4DAD8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#9 OR #10</w:t>
            </w:r>
          </w:p>
        </w:tc>
      </w:tr>
      <w:tr w14:paraId="6473C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2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1A0B0F88">
            <w:pPr>
              <w:jc w:val="center"/>
              <w:rPr>
                <w:rFonts w:hint="default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vertAlign w:val="baseline"/>
                <w:lang w:val="en-US" w:eastAsia="zh-CN"/>
              </w:rPr>
              <w:t>#12</w:t>
            </w:r>
          </w:p>
        </w:tc>
        <w:tc>
          <w:tcPr>
            <w:tcW w:w="4537" w:type="pct"/>
            <w:tcBorders>
              <w:bottom w:val="single" w:color="auto" w:sz="12" w:space="0"/>
            </w:tcBorders>
            <w:shd w:val="clear"/>
            <w:vAlign w:val="top"/>
          </w:tcPr>
          <w:p w14:paraId="0E821A0C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#3 AND #6 AND #11</w:t>
            </w:r>
            <w:bookmarkStart w:id="0" w:name="_GoBack"/>
            <w:bookmarkEnd w:id="0"/>
          </w:p>
        </w:tc>
      </w:tr>
    </w:tbl>
    <w:p w14:paraId="27200F62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4D05A4"/>
    <w:rsid w:val="10D93F7A"/>
    <w:rsid w:val="418331C2"/>
    <w:rsid w:val="46A6525F"/>
    <w:rsid w:val="4D3F130B"/>
    <w:rsid w:val="6B6D4A60"/>
    <w:rsid w:val="75EE27EC"/>
    <w:rsid w:val="763E70DC"/>
    <w:rsid w:val="79AD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06:54:43Z</dcterms:created>
  <dc:creator>86177</dc:creator>
  <cp:lastModifiedBy>于雅薇</cp:lastModifiedBy>
  <dcterms:modified xsi:type="dcterms:W3CDTF">2025-08-14T08:2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xMDcyODYzNjI1In0=</vt:lpwstr>
  </property>
  <property fmtid="{D5CDD505-2E9C-101B-9397-08002B2CF9AE}" pid="4" name="ICV">
    <vt:lpwstr>81798D5D1B654FFA969EFE7715259E7D_12</vt:lpwstr>
  </property>
</Properties>
</file>